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21478" w14:textId="77777777" w:rsidR="008D40CD" w:rsidRDefault="008D40CD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CCDC791" w14:textId="50BB80A5" w:rsidR="00A147D3" w:rsidRPr="00A147D3" w:rsidRDefault="008D40CD" w:rsidP="00A147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47D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able S</w:t>
      </w:r>
      <w:r w:rsidR="00A71AC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3</w:t>
      </w:r>
      <w:bookmarkStart w:id="0" w:name="_GoBack"/>
      <w:bookmarkEnd w:id="0"/>
      <w:r w:rsidRPr="00A147D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. </w:t>
      </w:r>
      <w:r w:rsidR="00A147D3" w:rsidRPr="00A147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ll results of the evaluation questionnaire </w:t>
      </w:r>
    </w:p>
    <w:tbl>
      <w:tblPr>
        <w:tblW w:w="72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274"/>
        <w:gridCol w:w="1167"/>
        <w:gridCol w:w="1029"/>
        <w:gridCol w:w="1397"/>
        <w:gridCol w:w="1474"/>
      </w:tblGrid>
      <w:tr w:rsidR="00041872" w14:paraId="530B9A06" w14:textId="77777777">
        <w:trPr>
          <w:cantSplit/>
        </w:trPr>
        <w:tc>
          <w:tcPr>
            <w:tcW w:w="72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85ED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Duration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TOP</w:t>
            </w:r>
          </w:p>
        </w:tc>
      </w:tr>
      <w:tr w:rsidR="00041872" w14:paraId="2DCD498B" w14:textId="77777777">
        <w:trPr>
          <w:cantSplit/>
        </w:trPr>
        <w:tc>
          <w:tcPr>
            <w:tcW w:w="222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20C74B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8A96C3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C67CE7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B25706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C1685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5FB4B9CD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8B353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8518AE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o short</w:t>
            </w:r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0B0A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56417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B99F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  <w:tc>
          <w:tcPr>
            <w:tcW w:w="14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EDDFF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</w:tr>
      <w:tr w:rsidR="00041872" w14:paraId="04454FE6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48CF7B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4C6BA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xact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right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CA30C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DC64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8,6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6BEA3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,6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05B6D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48F0F9F2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16D795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5975B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5369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0AE06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F515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F15259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73B9403E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B19C0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BC37C0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B38DD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55BA8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E11705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E3CF615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4299ECBA" w14:textId="77777777">
        <w:trPr>
          <w:cantSplit/>
        </w:trPr>
        <w:tc>
          <w:tcPr>
            <w:tcW w:w="22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E288B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A336B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779FD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13CCBC2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461AF96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61B703E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5ADB7BE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274"/>
        <w:gridCol w:w="1167"/>
        <w:gridCol w:w="1029"/>
        <w:gridCol w:w="1397"/>
        <w:gridCol w:w="1474"/>
      </w:tblGrid>
      <w:tr w:rsidR="00041872" w14:paraId="5669F0A9" w14:textId="77777777">
        <w:trPr>
          <w:cantSplit/>
        </w:trPr>
        <w:tc>
          <w:tcPr>
            <w:tcW w:w="72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EB6DB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Burden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TOP</w:t>
            </w:r>
          </w:p>
        </w:tc>
      </w:tr>
      <w:tr w:rsidR="00041872" w14:paraId="30A8270D" w14:textId="77777777">
        <w:trPr>
          <w:cantSplit/>
        </w:trPr>
        <w:tc>
          <w:tcPr>
            <w:tcW w:w="222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425C09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D19A8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226EB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FEEA87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781AC8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2050860C" w14:textId="77777777">
        <w:trPr>
          <w:cantSplit/>
        </w:trPr>
        <w:tc>
          <w:tcPr>
            <w:tcW w:w="9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EEE0A2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2C8890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xact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right</w:t>
            </w:r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7FAA6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8B35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C5EC5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08EBF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77367ADB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3339D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3E27B8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86B66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10713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D46F73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BC45D27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0406733D" w14:textId="77777777">
        <w:trPr>
          <w:cantSplit/>
        </w:trPr>
        <w:tc>
          <w:tcPr>
            <w:tcW w:w="22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140DA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5CC7A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64923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34AE83A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BBBF081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67F8DA2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669223E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197"/>
        <w:gridCol w:w="1167"/>
        <w:gridCol w:w="1029"/>
        <w:gridCol w:w="1398"/>
        <w:gridCol w:w="1474"/>
      </w:tblGrid>
      <w:tr w:rsidR="00041872" w14:paraId="22488EC2" w14:textId="77777777">
        <w:trPr>
          <w:cantSplit/>
        </w:trPr>
        <w:tc>
          <w:tcPr>
            <w:tcW w:w="72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38CA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Feasibility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TOP</w:t>
            </w:r>
          </w:p>
        </w:tc>
      </w:tr>
      <w:tr w:rsidR="00041872" w14:paraId="6AFA4258" w14:textId="77777777">
        <w:trPr>
          <w:cantSplit/>
        </w:trPr>
        <w:tc>
          <w:tcPr>
            <w:tcW w:w="214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996E02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1E3226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76931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F6283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724CD3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6EBB25BD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D02860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1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A9AED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517E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93537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F68FF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  <w:tc>
          <w:tcPr>
            <w:tcW w:w="14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FDE15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</w:tr>
      <w:tr w:rsidR="00041872" w14:paraId="681775DD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A3C105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308BF2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75A66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7E391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8,6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61794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,6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777D8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6728F82C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11869C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65FB0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BBB5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2DFDB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B803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923A2C9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12EE8151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5934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AF6508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C3A8C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2E3E4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17B973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326F8D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16AD5471" w14:textId="77777777">
        <w:trPr>
          <w:cantSplit/>
        </w:trPr>
        <w:tc>
          <w:tcPr>
            <w:tcW w:w="214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E3B51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A7748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2DF67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9563A5A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C099530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28D2C39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CE650E3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274"/>
        <w:gridCol w:w="1167"/>
        <w:gridCol w:w="1029"/>
        <w:gridCol w:w="1397"/>
        <w:gridCol w:w="1474"/>
      </w:tblGrid>
      <w:tr w:rsidR="00041872" w14:paraId="08F543A7" w14:textId="77777777">
        <w:trPr>
          <w:cantSplit/>
        </w:trPr>
        <w:tc>
          <w:tcPr>
            <w:tcW w:w="72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9E790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Intensity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TOP</w:t>
            </w:r>
          </w:p>
        </w:tc>
      </w:tr>
      <w:tr w:rsidR="00041872" w14:paraId="4D3800B9" w14:textId="77777777">
        <w:trPr>
          <w:cantSplit/>
        </w:trPr>
        <w:tc>
          <w:tcPr>
            <w:tcW w:w="222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3103F5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71A0E0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35872B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8F55A3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D51FF7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12DE2345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80A9A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FA1DF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xact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right</w:t>
            </w:r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CC84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7C182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5,7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720C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3</w:t>
            </w:r>
          </w:p>
        </w:tc>
        <w:tc>
          <w:tcPr>
            <w:tcW w:w="14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723EC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3</w:t>
            </w:r>
          </w:p>
        </w:tc>
      </w:tr>
      <w:tr w:rsidR="00041872" w14:paraId="412B6DD9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FBC789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22B8D2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o high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9396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C6B4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6C5FA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9D7F5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1009CCF3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21E2B1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02775E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AA2D8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1B93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4A26C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BF616F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5D1F67B4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082FD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2103D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9DC8D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2EC99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F90F8F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3D6A909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2FAEBF34" w14:textId="77777777">
        <w:trPr>
          <w:cantSplit/>
        </w:trPr>
        <w:tc>
          <w:tcPr>
            <w:tcW w:w="22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DA4F6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A24717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22B12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4F3492F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44B815E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DE9EF60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2912CA2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041872" w14:paraId="7508A85A" w14:textId="77777777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A3F3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Duration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physiotherapy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essions</w:t>
            </w:r>
            <w:proofErr w:type="spellEnd"/>
          </w:p>
        </w:tc>
      </w:tr>
      <w:tr w:rsidR="00041872" w14:paraId="26080EFF" w14:textId="77777777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2F7071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F980AE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CA870D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ABD0A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710CE1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2E369A41" w14:textId="77777777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341EC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8CD550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039E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B071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C274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AC409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</w:tr>
      <w:tr w:rsidR="00041872" w14:paraId="6D86F04D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C86855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5771F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BC494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54113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26594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3CE0B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4</w:t>
            </w:r>
          </w:p>
        </w:tc>
      </w:tr>
      <w:tr w:rsidR="00041872" w14:paraId="40524EA9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BDAFE8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1253E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.5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29080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4CE5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0D312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248D6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,6</w:t>
            </w:r>
          </w:p>
        </w:tc>
      </w:tr>
      <w:tr w:rsidR="00041872" w14:paraId="59DCF10B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A08ED9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94F26D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25000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F3B3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1,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EFCE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1,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08060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059C61FD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18286A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D30FD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12D6A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C1F66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167B3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B812CB1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B67D8A9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9EFBC9D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274"/>
        <w:gridCol w:w="1167"/>
        <w:gridCol w:w="1029"/>
        <w:gridCol w:w="1397"/>
        <w:gridCol w:w="1474"/>
      </w:tblGrid>
      <w:tr w:rsidR="00041872" w14:paraId="198FA2DF" w14:textId="77777777">
        <w:trPr>
          <w:cantSplit/>
        </w:trPr>
        <w:tc>
          <w:tcPr>
            <w:tcW w:w="72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3981F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Frequency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physiotherapy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essions</w:t>
            </w:r>
            <w:proofErr w:type="spellEnd"/>
          </w:p>
        </w:tc>
      </w:tr>
      <w:tr w:rsidR="00041872" w14:paraId="78406014" w14:textId="77777777">
        <w:trPr>
          <w:cantSplit/>
        </w:trPr>
        <w:tc>
          <w:tcPr>
            <w:tcW w:w="222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681509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FBD3CF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F9885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F11B4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B0FF56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0D2B0FF2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B2D74D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FA7E8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o low</w:t>
            </w:r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D443C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3806A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62F4D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  <w:tc>
          <w:tcPr>
            <w:tcW w:w="14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58290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</w:tr>
      <w:tr w:rsidR="00041872" w14:paraId="4566AB8B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0F6A17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65D08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xact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right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FD41D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32EB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7,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B508D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1,5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21D7F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9,2</w:t>
            </w:r>
          </w:p>
        </w:tc>
      </w:tr>
      <w:tr w:rsidR="00041872" w14:paraId="0D39FA97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CFCFBC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6129C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o high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C7FE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1374C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,6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377B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,8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C492A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5DB10470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4F2D01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7E310A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2C36E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2457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6F6CA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5A8F44D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311D9BEE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042E0D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67A21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2C98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BA83E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632DC8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E0049B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2C96596C" w14:textId="77777777">
        <w:trPr>
          <w:cantSplit/>
        </w:trPr>
        <w:tc>
          <w:tcPr>
            <w:tcW w:w="22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F3D4C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37800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38932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171C82A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5189EF1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EF13DDB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7DEC830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045"/>
        <w:gridCol w:w="1167"/>
        <w:gridCol w:w="1029"/>
        <w:gridCol w:w="1397"/>
        <w:gridCol w:w="1474"/>
      </w:tblGrid>
      <w:tr w:rsidR="00041872" w14:paraId="65DD32C8" w14:textId="77777777">
        <w:trPr>
          <w:cantSplit/>
        </w:trPr>
        <w:tc>
          <w:tcPr>
            <w:tcW w:w="70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293CF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Group aspect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physiotherapy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essions</w:t>
            </w:r>
            <w:proofErr w:type="spellEnd"/>
          </w:p>
        </w:tc>
      </w:tr>
      <w:tr w:rsidR="00041872" w14:paraId="20FA816B" w14:textId="77777777">
        <w:trPr>
          <w:cantSplit/>
        </w:trPr>
        <w:tc>
          <w:tcPr>
            <w:tcW w:w="199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F2008A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0B9ED3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D8E5B0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F04D1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CAD92E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48B55395" w14:textId="77777777">
        <w:trPr>
          <w:cantSplit/>
        </w:trPr>
        <w:tc>
          <w:tcPr>
            <w:tcW w:w="95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43B931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0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24660A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6B744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8E88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,7</w:t>
            </w:r>
          </w:p>
        </w:tc>
        <w:tc>
          <w:tcPr>
            <w:tcW w:w="13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CDB2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,5</w:t>
            </w:r>
          </w:p>
        </w:tc>
        <w:tc>
          <w:tcPr>
            <w:tcW w:w="14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D15BA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,5</w:t>
            </w:r>
          </w:p>
        </w:tc>
      </w:tr>
      <w:tr w:rsidR="00041872" w14:paraId="5E594417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544D06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1BCD7A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leasant</w:t>
            </w:r>
            <w:proofErr w:type="spellEnd"/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6832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036EF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7,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C4480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1,5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0D0A8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37ED15C0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9613E7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864DD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4676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EB1E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BD79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26997B0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2C1812BB" w14:textId="77777777">
        <w:trPr>
          <w:cantSplit/>
        </w:trPr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68464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5D28B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EF2E1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C945F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8DBB06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4C81AF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7FB44935" w14:textId="77777777">
        <w:trPr>
          <w:cantSplit/>
        </w:trPr>
        <w:tc>
          <w:tcPr>
            <w:tcW w:w="199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9368F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2E040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5D3A8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F9B8A3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D13125D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26964C6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04BD6C5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274"/>
        <w:gridCol w:w="1167"/>
        <w:gridCol w:w="1029"/>
        <w:gridCol w:w="1397"/>
        <w:gridCol w:w="1474"/>
      </w:tblGrid>
      <w:tr w:rsidR="00041872" w14:paraId="09236DED" w14:textId="77777777">
        <w:trPr>
          <w:cantSplit/>
        </w:trPr>
        <w:tc>
          <w:tcPr>
            <w:tcW w:w="72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B3169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Duration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relaxation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essions</w:t>
            </w:r>
            <w:proofErr w:type="spellEnd"/>
          </w:p>
        </w:tc>
      </w:tr>
      <w:tr w:rsidR="00041872" w14:paraId="3F78E947" w14:textId="77777777">
        <w:trPr>
          <w:cantSplit/>
        </w:trPr>
        <w:tc>
          <w:tcPr>
            <w:tcW w:w="222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3CDC57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DDB4C5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6CC820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46564F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D69D0B7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527AF5AD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9A18BE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B40398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o short</w:t>
            </w:r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FABE8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6B1E0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AB63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,2</w:t>
            </w:r>
          </w:p>
        </w:tc>
        <w:tc>
          <w:tcPr>
            <w:tcW w:w="14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DE7D5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,2</w:t>
            </w:r>
          </w:p>
        </w:tc>
      </w:tr>
      <w:tr w:rsidR="00041872" w14:paraId="1CBC6BCE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2FD8D8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9EBEFF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xact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right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11FF0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71607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7,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ECCE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2,7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56EC8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0,9</w:t>
            </w:r>
          </w:p>
        </w:tc>
      </w:tr>
      <w:tr w:rsidR="00041872" w14:paraId="169524F6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808E3D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DD69D0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o long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313E7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36E08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4F9D4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1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52E7D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028B2792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B79C86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FCB280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888A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04D2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8,6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1DD2F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0337E8F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0D1CA0C0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79AF2F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4258D1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564A5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F454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4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C15B76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6DE66DB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24DD7A48" w14:textId="77777777">
        <w:trPr>
          <w:cantSplit/>
        </w:trPr>
        <w:tc>
          <w:tcPr>
            <w:tcW w:w="22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4F9A47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DE55E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9377E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E6AECA5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7056415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FA8F159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F3FD153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274"/>
        <w:gridCol w:w="1167"/>
        <w:gridCol w:w="1029"/>
        <w:gridCol w:w="1397"/>
        <w:gridCol w:w="1474"/>
      </w:tblGrid>
      <w:tr w:rsidR="00041872" w14:paraId="1D5AD516" w14:textId="77777777">
        <w:trPr>
          <w:cantSplit/>
        </w:trPr>
        <w:tc>
          <w:tcPr>
            <w:tcW w:w="72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E4FDD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Frequency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relaxation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essions</w:t>
            </w:r>
            <w:proofErr w:type="spellEnd"/>
          </w:p>
        </w:tc>
      </w:tr>
      <w:tr w:rsidR="00041872" w14:paraId="222257C6" w14:textId="77777777">
        <w:trPr>
          <w:cantSplit/>
        </w:trPr>
        <w:tc>
          <w:tcPr>
            <w:tcW w:w="222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AD73F3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460BA4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396EA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5752AB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0B149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67D04237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8E1C47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DF7EFF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o low</w:t>
            </w:r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17E71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9FB4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,9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F9D86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4,5</w:t>
            </w:r>
          </w:p>
        </w:tc>
        <w:tc>
          <w:tcPr>
            <w:tcW w:w="14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EF490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4,5</w:t>
            </w:r>
          </w:p>
        </w:tc>
      </w:tr>
      <w:tr w:rsidR="00041872" w14:paraId="72AEAF4E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89212E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CABC7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xact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right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AC605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8DE4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,6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73CFD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,4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FA201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0,9</w:t>
            </w:r>
          </w:p>
        </w:tc>
      </w:tr>
      <w:tr w:rsidR="00041872" w14:paraId="1D577529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883B13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4F0592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o high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95785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5CA2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99881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1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05FA1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029E9D08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365998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1802C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30192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41231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8,6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EB047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3161E8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02860F0D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FAE9E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EC94B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11F31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A85D8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4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17D9A8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05D9E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56FDF626" w14:textId="77777777">
        <w:trPr>
          <w:cantSplit/>
        </w:trPr>
        <w:tc>
          <w:tcPr>
            <w:tcW w:w="22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FC10CE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1D99B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9DC03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0E4D30E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5819356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7D8FA93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A11D364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1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166"/>
        <w:gridCol w:w="1167"/>
        <w:gridCol w:w="1029"/>
        <w:gridCol w:w="1398"/>
        <w:gridCol w:w="1475"/>
      </w:tblGrid>
      <w:tr w:rsidR="00041872" w14:paraId="0C5081A7" w14:textId="77777777">
        <w:trPr>
          <w:cantSplit/>
        </w:trPr>
        <w:tc>
          <w:tcPr>
            <w:tcW w:w="71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74BB6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Group aspect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relaxation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essions</w:t>
            </w:r>
            <w:proofErr w:type="spellEnd"/>
          </w:p>
        </w:tc>
      </w:tr>
      <w:tr w:rsidR="00041872" w14:paraId="58A3E5AF" w14:textId="77777777">
        <w:trPr>
          <w:cantSplit/>
        </w:trPr>
        <w:tc>
          <w:tcPr>
            <w:tcW w:w="211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78A92CD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2E7F9D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E28C45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2BEB90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F8CB80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042FF267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AF51E7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E5D0E7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Upleasant</w:t>
            </w:r>
            <w:proofErr w:type="spellEnd"/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BFA6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12C62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493DA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,2</w:t>
            </w:r>
          </w:p>
        </w:tc>
        <w:tc>
          <w:tcPr>
            <w:tcW w:w="14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CF2E4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,2</w:t>
            </w:r>
          </w:p>
        </w:tc>
      </w:tr>
      <w:tr w:rsidR="00041872" w14:paraId="0EBD5112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731643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9E5B1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D8E4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28A8A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,7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B5E4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,5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BD499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6</w:t>
            </w:r>
          </w:p>
        </w:tc>
      </w:tr>
      <w:tr w:rsidR="00041872" w14:paraId="307147FB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DBD4E4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82EEE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leasant</w:t>
            </w:r>
            <w:proofErr w:type="spellEnd"/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13864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134FE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,6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ECF8E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,4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169C2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6E3EEA2D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E32A6D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DF3A98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7860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3D85D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8,6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49E5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87C2909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7D582451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AAAB1E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7397F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9967C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2FD63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4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393B3E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A295C3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0BD66BF2" w14:textId="77777777">
        <w:trPr>
          <w:cantSplit/>
        </w:trPr>
        <w:tc>
          <w:tcPr>
            <w:tcW w:w="211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76266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ABCAF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96D44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E5B7500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5A4517A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BF7E65A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04CD074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274"/>
        <w:gridCol w:w="1167"/>
        <w:gridCol w:w="1029"/>
        <w:gridCol w:w="1397"/>
        <w:gridCol w:w="1474"/>
      </w:tblGrid>
      <w:tr w:rsidR="00041872" w14:paraId="446D46BE" w14:textId="77777777">
        <w:trPr>
          <w:cantSplit/>
        </w:trPr>
        <w:tc>
          <w:tcPr>
            <w:tcW w:w="72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5D01B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Duration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appointments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nutritionist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essions</w:t>
            </w:r>
            <w:proofErr w:type="spellEnd"/>
          </w:p>
        </w:tc>
      </w:tr>
      <w:tr w:rsidR="00041872" w14:paraId="389A84C4" w14:textId="77777777">
        <w:trPr>
          <w:cantSplit/>
        </w:trPr>
        <w:tc>
          <w:tcPr>
            <w:tcW w:w="222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3FC3F0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4C8AA8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7018E9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78803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DC2C41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08246CBD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E4342A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B1E462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xact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right</w:t>
            </w:r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93552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35781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8,6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C6DB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,6</w:t>
            </w:r>
          </w:p>
        </w:tc>
        <w:tc>
          <w:tcPr>
            <w:tcW w:w="14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1A907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,6</w:t>
            </w:r>
          </w:p>
        </w:tc>
      </w:tr>
      <w:tr w:rsidR="00041872" w14:paraId="3B65C144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6C43C8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71478A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o long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D26AF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5DC2D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07C44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010D3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48279ABE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B41AF4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7AE6E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F8BA6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2F73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A42E3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E8CBC7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67A97AAA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683F9E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5D6D02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BD30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4C4DB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4E8E72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9BB75F8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2D735E6D" w14:textId="77777777">
        <w:trPr>
          <w:cantSplit/>
        </w:trPr>
        <w:tc>
          <w:tcPr>
            <w:tcW w:w="22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D3C83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B4B48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7DA07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782BD44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DA3BC16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DFA4B8C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6310C6E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2"/>
        <w:gridCol w:w="921"/>
        <w:gridCol w:w="1168"/>
        <w:gridCol w:w="1029"/>
        <w:gridCol w:w="1398"/>
        <w:gridCol w:w="1475"/>
      </w:tblGrid>
      <w:tr w:rsidR="00041872" w:rsidRPr="00273DBA" w14:paraId="16C70C06" w14:textId="77777777">
        <w:trPr>
          <w:cantSplit/>
        </w:trPr>
        <w:tc>
          <w:tcPr>
            <w:tcW w:w="6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6B83E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US"/>
              </w:rPr>
              <w:t>Number of appointments nutritionist sessions</w:t>
            </w:r>
          </w:p>
        </w:tc>
      </w:tr>
      <w:tr w:rsidR="00041872" w14:paraId="4D27BE04" w14:textId="77777777">
        <w:trPr>
          <w:cantSplit/>
        </w:trPr>
        <w:tc>
          <w:tcPr>
            <w:tcW w:w="187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25126D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40CE0B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2D4BF2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C7557D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275655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78BE3518" w14:textId="77777777">
        <w:trPr>
          <w:cantSplit/>
        </w:trPr>
        <w:tc>
          <w:tcPr>
            <w:tcW w:w="95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B16FB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17147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16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7935C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0181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9D2B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3</w:t>
            </w:r>
          </w:p>
        </w:tc>
        <w:tc>
          <w:tcPr>
            <w:tcW w:w="14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94F66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3</w:t>
            </w:r>
          </w:p>
        </w:tc>
      </w:tr>
      <w:tr w:rsidR="00041872" w14:paraId="4E6C3629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07CBD6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239CC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42FF9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460F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19533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,7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99B97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5,0</w:t>
            </w:r>
          </w:p>
        </w:tc>
      </w:tr>
      <w:tr w:rsidR="00041872" w14:paraId="4521A65C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66A461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BCDCC8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E995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FD1FF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4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FB7D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5,0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FBC78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0,0</w:t>
            </w:r>
          </w:p>
        </w:tc>
      </w:tr>
      <w:tr w:rsidR="00041872" w14:paraId="48BC4B6A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F7F2FC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31860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FF4F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57E9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,6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594E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3,3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CD86E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3,3</w:t>
            </w:r>
          </w:p>
        </w:tc>
      </w:tr>
      <w:tr w:rsidR="00041872" w14:paraId="415081A3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A60E00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7416CD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9B999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608EB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F362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3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DC666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1,7</w:t>
            </w:r>
          </w:p>
        </w:tc>
      </w:tr>
      <w:tr w:rsidR="00041872" w14:paraId="0489A226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8A215B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2E836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744DC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D998A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1F6C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3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257F1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1F2A0E38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1E4AE5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2C0AC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A6817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C1476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5,7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E56A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3AFED29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22F05A98" w14:textId="77777777">
        <w:trPr>
          <w:cantSplit/>
        </w:trPr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70496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C735F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A2C88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F37B5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CECCF0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F98C5F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2AA01DF4" w14:textId="77777777">
        <w:trPr>
          <w:cantSplit/>
        </w:trPr>
        <w:tc>
          <w:tcPr>
            <w:tcW w:w="187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D05168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CFFAF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DBBD0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8F0AE6E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460A4D4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BA9D150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CCFC255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274"/>
        <w:gridCol w:w="1167"/>
        <w:gridCol w:w="1029"/>
        <w:gridCol w:w="1397"/>
        <w:gridCol w:w="1474"/>
      </w:tblGrid>
      <w:tr w:rsidR="00041872" w14:paraId="7929388A" w14:textId="77777777">
        <w:trPr>
          <w:cantSplit/>
        </w:trPr>
        <w:tc>
          <w:tcPr>
            <w:tcW w:w="72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EE94E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Frequency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nutritionist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essions</w:t>
            </w:r>
            <w:proofErr w:type="spellEnd"/>
          </w:p>
        </w:tc>
      </w:tr>
      <w:tr w:rsidR="00041872" w14:paraId="7553BE42" w14:textId="77777777">
        <w:trPr>
          <w:cantSplit/>
        </w:trPr>
        <w:tc>
          <w:tcPr>
            <w:tcW w:w="222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6AF2DB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F3849D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3358B1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DE8073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F2A940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55E908D2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B6EB28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6816B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xact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right</w:t>
            </w:r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BC19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7DD12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8,6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CF00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,6</w:t>
            </w:r>
          </w:p>
        </w:tc>
        <w:tc>
          <w:tcPr>
            <w:tcW w:w="14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21EF5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,6</w:t>
            </w:r>
          </w:p>
        </w:tc>
      </w:tr>
      <w:tr w:rsidR="00041872" w14:paraId="710C3561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43D0C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A6F09F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o high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69AF8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F5E2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4BDA1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FB12C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7FA93254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8C950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004A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FB85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0EA4A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CED75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E26C03A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3B28308E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FCC8BD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ADB6D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BB76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C718A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0A51CE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F12514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2EA489FA" w14:textId="77777777">
        <w:trPr>
          <w:cantSplit/>
        </w:trPr>
        <w:tc>
          <w:tcPr>
            <w:tcW w:w="22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DB8B9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869E5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75F0F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6AACAFD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13A24DB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94DF9EF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F7A416B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274"/>
        <w:gridCol w:w="1167"/>
        <w:gridCol w:w="1029"/>
        <w:gridCol w:w="1397"/>
        <w:gridCol w:w="1474"/>
      </w:tblGrid>
      <w:tr w:rsidR="00041872" w14:paraId="56D8B307" w14:textId="77777777">
        <w:trPr>
          <w:cantSplit/>
        </w:trPr>
        <w:tc>
          <w:tcPr>
            <w:tcW w:w="72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C8435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Duration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appointments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Family Doctor</w:t>
            </w:r>
          </w:p>
        </w:tc>
      </w:tr>
      <w:tr w:rsidR="00041872" w14:paraId="41B21877" w14:textId="77777777">
        <w:trPr>
          <w:cantSplit/>
        </w:trPr>
        <w:tc>
          <w:tcPr>
            <w:tcW w:w="222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590236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B6B652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7D466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0386E2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5A6A6F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67C36510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61558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1B4D78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o short</w:t>
            </w:r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7F99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AEFF9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8FB5E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  <w:tc>
          <w:tcPr>
            <w:tcW w:w="14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42DA7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</w:tr>
      <w:tr w:rsidR="00041872" w14:paraId="781F4625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08F73F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01FCF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xact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right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52315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3CF8B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5,7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E008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3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06636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0F4B7965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D2E556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B503A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5A480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8B1CE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F847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8EA4AF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7F0B23AD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7CD4F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03915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EC005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D4D60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22AF25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DA5DC8F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36278D01" w14:textId="77777777">
        <w:trPr>
          <w:cantSplit/>
        </w:trPr>
        <w:tc>
          <w:tcPr>
            <w:tcW w:w="22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6499D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36F6A0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4492D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5C1662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7795E67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659354F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75ED84A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274"/>
        <w:gridCol w:w="1167"/>
        <w:gridCol w:w="1029"/>
        <w:gridCol w:w="1397"/>
        <w:gridCol w:w="1474"/>
      </w:tblGrid>
      <w:tr w:rsidR="00041872" w14:paraId="34F7AF13" w14:textId="77777777">
        <w:trPr>
          <w:cantSplit/>
        </w:trPr>
        <w:tc>
          <w:tcPr>
            <w:tcW w:w="72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C5864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Frequency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appointments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Family Doctor</w:t>
            </w:r>
          </w:p>
        </w:tc>
      </w:tr>
      <w:tr w:rsidR="00041872" w14:paraId="093C9A59" w14:textId="77777777">
        <w:trPr>
          <w:cantSplit/>
        </w:trPr>
        <w:tc>
          <w:tcPr>
            <w:tcW w:w="222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042EF7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8A8303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D0D64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B9CAA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A0F0A5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237A6A57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FA08D8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322F5F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o low</w:t>
            </w:r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00E6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461E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D8DE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  <w:tc>
          <w:tcPr>
            <w:tcW w:w="14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E9915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</w:tr>
      <w:tr w:rsidR="00041872" w14:paraId="678C8124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4E3F02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D3FA6F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xact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right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B2B7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F8EC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5,7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66A7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3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FF848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4EBE1BBA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432835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6A42D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2CD7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E0C08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467EF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C80A81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278351BC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3A9B70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6A14F7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B33C8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6812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359B25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B8DBC73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6A718A06" w14:textId="77777777">
        <w:trPr>
          <w:cantSplit/>
        </w:trPr>
        <w:tc>
          <w:tcPr>
            <w:tcW w:w="22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E3577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A0271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0928C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46E1869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EAB3DDF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0C8E53E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60F45ED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1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166"/>
        <w:gridCol w:w="1167"/>
        <w:gridCol w:w="1029"/>
        <w:gridCol w:w="1398"/>
        <w:gridCol w:w="1475"/>
      </w:tblGrid>
      <w:tr w:rsidR="00041872" w:rsidRPr="00273DBA" w14:paraId="7E9E066A" w14:textId="77777777">
        <w:trPr>
          <w:cantSplit/>
        </w:trPr>
        <w:tc>
          <w:tcPr>
            <w:tcW w:w="71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A7D1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US"/>
              </w:rPr>
              <w:t>Ease of transition to individual training</w:t>
            </w:r>
          </w:p>
        </w:tc>
      </w:tr>
      <w:tr w:rsidR="00041872" w14:paraId="608BB04C" w14:textId="77777777">
        <w:trPr>
          <w:cantSplit/>
        </w:trPr>
        <w:tc>
          <w:tcPr>
            <w:tcW w:w="211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6904A6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E41CC3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30311E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D9224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055B48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29EE4A76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F736F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04760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Upleasant</w:t>
            </w:r>
            <w:proofErr w:type="spellEnd"/>
          </w:p>
        </w:tc>
        <w:tc>
          <w:tcPr>
            <w:tcW w:w="11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30AB4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27C09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14867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  <w:tc>
          <w:tcPr>
            <w:tcW w:w="14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76AD9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</w:tr>
      <w:tr w:rsidR="00041872" w14:paraId="4A09AF8B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AB5D5F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29CA7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8557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02F50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,7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F7FC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,5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5633B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3,8</w:t>
            </w:r>
          </w:p>
        </w:tc>
      </w:tr>
      <w:tr w:rsidR="00041872" w14:paraId="4845E1CA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A041B5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05B14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leasant</w:t>
            </w:r>
            <w:proofErr w:type="spellEnd"/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6E68E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C232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,9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DDEA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,2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73385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25C83C78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F3CDFC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3220F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26F36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48A3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6302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FB1098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32785C73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C47DB2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16CEAF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03F22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EAA0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7E7861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4DD2245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7EBBB923" w14:textId="77777777">
        <w:trPr>
          <w:cantSplit/>
        </w:trPr>
        <w:tc>
          <w:tcPr>
            <w:tcW w:w="211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7F8822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9670D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F72F46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8177553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6FCE3C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2BA5E1E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2B955AD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2"/>
        <w:gridCol w:w="921"/>
        <w:gridCol w:w="1168"/>
        <w:gridCol w:w="1029"/>
        <w:gridCol w:w="1398"/>
        <w:gridCol w:w="1475"/>
      </w:tblGrid>
      <w:tr w:rsidR="00041872" w14:paraId="5D530330" w14:textId="77777777">
        <w:trPr>
          <w:cantSplit/>
        </w:trPr>
        <w:tc>
          <w:tcPr>
            <w:tcW w:w="6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8B134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Missing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themes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exercises</w:t>
            </w:r>
            <w:proofErr w:type="spellEnd"/>
          </w:p>
        </w:tc>
      </w:tr>
      <w:tr w:rsidR="00041872" w14:paraId="4D5E777F" w14:textId="77777777">
        <w:trPr>
          <w:cantSplit/>
        </w:trPr>
        <w:tc>
          <w:tcPr>
            <w:tcW w:w="187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AE2679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06C839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3C0B7E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91EA57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D7F853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18113045" w14:textId="77777777">
        <w:trPr>
          <w:cantSplit/>
        </w:trPr>
        <w:tc>
          <w:tcPr>
            <w:tcW w:w="95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1B19D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BAB9E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7B7FC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E0F40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4,3</w:t>
            </w:r>
          </w:p>
        </w:tc>
        <w:tc>
          <w:tcPr>
            <w:tcW w:w="13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FF174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9,2</w:t>
            </w:r>
          </w:p>
        </w:tc>
        <w:tc>
          <w:tcPr>
            <w:tcW w:w="14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2BB02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9,2</w:t>
            </w:r>
          </w:p>
        </w:tc>
      </w:tr>
      <w:tr w:rsidR="00041872" w14:paraId="006DCB4E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757CB7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3E546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3961D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B4E3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,6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3ACE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,8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2C0FF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4B2892AB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1D2EE1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9C226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E1161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9167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0CB1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FB4F93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6EBA491B" w14:textId="77777777">
        <w:trPr>
          <w:cantSplit/>
        </w:trPr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8F82E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9E07DA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9FFC8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A89C9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8B3D5E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BE1F0E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4D4202DF" w14:textId="77777777">
        <w:trPr>
          <w:cantSplit/>
        </w:trPr>
        <w:tc>
          <w:tcPr>
            <w:tcW w:w="187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9375A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15C11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9E64F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B93C24D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E91DFC2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8750657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C8135EF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2"/>
        <w:gridCol w:w="921"/>
        <w:gridCol w:w="1168"/>
        <w:gridCol w:w="1029"/>
        <w:gridCol w:w="1398"/>
        <w:gridCol w:w="1475"/>
      </w:tblGrid>
      <w:tr w:rsidR="00041872" w14:paraId="271399E1" w14:textId="77777777">
        <w:trPr>
          <w:cantSplit/>
        </w:trPr>
        <w:tc>
          <w:tcPr>
            <w:tcW w:w="6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EF541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Recommending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TOP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to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others</w:t>
            </w:r>
            <w:proofErr w:type="spellEnd"/>
          </w:p>
        </w:tc>
      </w:tr>
      <w:tr w:rsidR="00041872" w14:paraId="2F696E82" w14:textId="77777777">
        <w:trPr>
          <w:cantSplit/>
        </w:trPr>
        <w:tc>
          <w:tcPr>
            <w:tcW w:w="187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03095B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8ABFE0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EFC9B8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1A6D6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E43F9E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6C9DE6C3" w14:textId="77777777">
        <w:trPr>
          <w:cantSplit/>
        </w:trPr>
        <w:tc>
          <w:tcPr>
            <w:tcW w:w="95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C1507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38938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aybe</w:t>
            </w:r>
            <w:proofErr w:type="spellEnd"/>
          </w:p>
        </w:tc>
        <w:tc>
          <w:tcPr>
            <w:tcW w:w="116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80D28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18494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BFD4E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  <w:tc>
          <w:tcPr>
            <w:tcW w:w="14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58616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</w:tr>
      <w:tr w:rsidR="00041872" w14:paraId="3B5A65A9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AABD15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24740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3AFC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FBEB2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5,7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8343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3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77288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39A7F59E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FADB17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B3BAE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15F69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14A4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AA8C2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D0C87B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1B0758BE" w14:textId="77777777">
        <w:trPr>
          <w:cantSplit/>
        </w:trPr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868D8E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F174A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14EC1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B1AB2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FF1876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5A29EE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2531FEB5" w14:textId="77777777">
        <w:trPr>
          <w:cantSplit/>
        </w:trPr>
        <w:tc>
          <w:tcPr>
            <w:tcW w:w="187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E43D3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0DA97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2C354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C055502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39B3AF7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A052BAA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368DE4C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7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"/>
        <w:gridCol w:w="1734"/>
        <w:gridCol w:w="1166"/>
        <w:gridCol w:w="1028"/>
        <w:gridCol w:w="1396"/>
        <w:gridCol w:w="1473"/>
      </w:tblGrid>
      <w:tr w:rsidR="00041872" w14:paraId="3EF2E3A2" w14:textId="77777777">
        <w:trPr>
          <w:cantSplit/>
        </w:trPr>
        <w:tc>
          <w:tcPr>
            <w:tcW w:w="77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4AC4D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tructural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change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Exercise</w:t>
            </w:r>
            <w:proofErr w:type="spellEnd"/>
          </w:p>
        </w:tc>
      </w:tr>
      <w:tr w:rsidR="00041872" w14:paraId="33962B83" w14:textId="77777777">
        <w:trPr>
          <w:cantSplit/>
        </w:trPr>
        <w:tc>
          <w:tcPr>
            <w:tcW w:w="268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71399A4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F9EF9D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6A1501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B49F54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513CCB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28DCA01B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100C6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7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B937D1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16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9F29B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F19D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ED28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  <w:tc>
          <w:tcPr>
            <w:tcW w:w="14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BE555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</w:tr>
      <w:tr w:rsidR="00041872" w14:paraId="1AF8DD0E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F6F9CF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DA576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582F7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287C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,6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0C8E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,8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E8CC7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,2</w:t>
            </w:r>
          </w:p>
        </w:tc>
      </w:tr>
      <w:tr w:rsidR="00041872" w14:paraId="20B5816F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5242C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898DC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0739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303EF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4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EBE63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,1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EBA21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9,2</w:t>
            </w:r>
          </w:p>
        </w:tc>
      </w:tr>
      <w:tr w:rsidR="00041872" w14:paraId="3687A264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333139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F456D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5193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4AD3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,6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6023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,8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4F5BF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2978E983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6DAEBF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D595C0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DEC1B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BA509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B272C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4EAA998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437AB77E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A3106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B8C94E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0FB4A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91C27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DCE17B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7C31E9F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0D93DC04" w14:textId="77777777">
        <w:trPr>
          <w:cantSplit/>
        </w:trPr>
        <w:tc>
          <w:tcPr>
            <w:tcW w:w="268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DE2EA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B1446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69A7EB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FFCBF2D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E3EE2E9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C6C30FC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DA021D7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"/>
        <w:gridCol w:w="1994"/>
        <w:gridCol w:w="1165"/>
        <w:gridCol w:w="1027"/>
        <w:gridCol w:w="1396"/>
        <w:gridCol w:w="1473"/>
      </w:tblGrid>
      <w:tr w:rsidR="00041872" w14:paraId="075512C2" w14:textId="77777777">
        <w:trPr>
          <w:cantSplit/>
        </w:trPr>
        <w:tc>
          <w:tcPr>
            <w:tcW w:w="80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F1D54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tructural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change Stress</w:t>
            </w:r>
          </w:p>
        </w:tc>
      </w:tr>
      <w:tr w:rsidR="00041872" w14:paraId="7A7AC691" w14:textId="77777777">
        <w:trPr>
          <w:cantSplit/>
        </w:trPr>
        <w:tc>
          <w:tcPr>
            <w:tcW w:w="294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BD5DE3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C7BD42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B4671F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E4B114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6A3B8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4C2EEA95" w14:textId="77777777">
        <w:trPr>
          <w:cantSplit/>
        </w:trPr>
        <w:tc>
          <w:tcPr>
            <w:tcW w:w="95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2093A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9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CE160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16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2F337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D6A69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C29FF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  <w:tc>
          <w:tcPr>
            <w:tcW w:w="14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7F92C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</w:tr>
      <w:tr w:rsidR="00041872" w14:paraId="45D6725E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EA2D7F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E0330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12A83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CB94C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167CF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C5DDA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,1</w:t>
            </w:r>
          </w:p>
        </w:tc>
      </w:tr>
      <w:tr w:rsidR="00041872" w14:paraId="52FB6292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EE5A49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A9011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45A51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AE65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,6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C3EEB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,8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AA1BD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3,8</w:t>
            </w:r>
          </w:p>
        </w:tc>
      </w:tr>
      <w:tr w:rsidR="00041872" w14:paraId="6685ACF7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0155DC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4782B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6F276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47BB2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4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31F4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,1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34E6C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6,9</w:t>
            </w:r>
          </w:p>
        </w:tc>
      </w:tr>
      <w:tr w:rsidR="00041872" w14:paraId="459B9539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96FC0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50E16E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E51A2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8C77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4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79321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,1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84757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39CB6A71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B8859E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EAFD67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082DC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0676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BEB4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1CFAB8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654B8E02" w14:textId="77777777">
        <w:trPr>
          <w:cantSplit/>
        </w:trPr>
        <w:tc>
          <w:tcPr>
            <w:tcW w:w="9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BF45C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E5674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88D5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12844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68F9BF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841F473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1CF1AEC9" w14:textId="77777777">
        <w:trPr>
          <w:cantSplit/>
        </w:trPr>
        <w:tc>
          <w:tcPr>
            <w:tcW w:w="294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93BF57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20339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F66F5A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BEBC9F0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FAEB8BA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ECB0831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E064253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"/>
        <w:gridCol w:w="1994"/>
        <w:gridCol w:w="1165"/>
        <w:gridCol w:w="1027"/>
        <w:gridCol w:w="1396"/>
        <w:gridCol w:w="1473"/>
      </w:tblGrid>
      <w:tr w:rsidR="00041872" w14:paraId="56491D03" w14:textId="77777777">
        <w:trPr>
          <w:cantSplit/>
        </w:trPr>
        <w:tc>
          <w:tcPr>
            <w:tcW w:w="80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B542D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tructural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change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Nutrition</w:t>
            </w:r>
            <w:proofErr w:type="spellEnd"/>
          </w:p>
        </w:tc>
      </w:tr>
      <w:tr w:rsidR="00041872" w14:paraId="2EB20AA2" w14:textId="77777777">
        <w:trPr>
          <w:cantSplit/>
        </w:trPr>
        <w:tc>
          <w:tcPr>
            <w:tcW w:w="294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EACDB0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E1AB5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77BAC5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44E2F1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C32D69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30227B71" w14:textId="77777777">
        <w:trPr>
          <w:cantSplit/>
        </w:trPr>
        <w:tc>
          <w:tcPr>
            <w:tcW w:w="95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4EBB7E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9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7BDE6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16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0F617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BFD5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D2888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  <w:tc>
          <w:tcPr>
            <w:tcW w:w="14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CDB84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</w:tr>
      <w:tr w:rsidR="00041872" w14:paraId="24F9F15C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E6721F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B4E17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A295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F937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4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8246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,1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FA437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,5</w:t>
            </w:r>
          </w:p>
        </w:tc>
      </w:tr>
      <w:tr w:rsidR="00041872" w14:paraId="4FD281A4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AD2FD0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100CCA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76D2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2A3B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,9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3E9E5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,2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4D055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,6</w:t>
            </w:r>
          </w:p>
        </w:tc>
      </w:tr>
      <w:tr w:rsidR="00041872" w14:paraId="1B642EE5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C462C5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0DF28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D685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9199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9787F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485EA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70B79D46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67D530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6A960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9C96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8160B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8521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C219E03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5833C319" w14:textId="77777777">
        <w:trPr>
          <w:cantSplit/>
        </w:trPr>
        <w:tc>
          <w:tcPr>
            <w:tcW w:w="9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196B82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3E356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93FF8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E6D4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722BA7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01AC17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04040A80" w14:textId="77777777">
        <w:trPr>
          <w:cantSplit/>
        </w:trPr>
        <w:tc>
          <w:tcPr>
            <w:tcW w:w="294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D080A1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E3859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87E6C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4ADA86E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5233DB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A1382A1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98721D2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"/>
        <w:gridCol w:w="1994"/>
        <w:gridCol w:w="1165"/>
        <w:gridCol w:w="1027"/>
        <w:gridCol w:w="1396"/>
        <w:gridCol w:w="1473"/>
      </w:tblGrid>
      <w:tr w:rsidR="00041872" w:rsidRPr="00273DBA" w14:paraId="2B5A7BD6" w14:textId="77777777">
        <w:trPr>
          <w:cantSplit/>
        </w:trPr>
        <w:tc>
          <w:tcPr>
            <w:tcW w:w="80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94C21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US"/>
              </w:rPr>
              <w:t>Gained different look at illness</w:t>
            </w:r>
          </w:p>
        </w:tc>
      </w:tr>
      <w:tr w:rsidR="00041872" w14:paraId="1BCBD531" w14:textId="77777777">
        <w:trPr>
          <w:cantSplit/>
        </w:trPr>
        <w:tc>
          <w:tcPr>
            <w:tcW w:w="294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4D7F28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140722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6288E1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29FE4D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0D8C4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0F0EE66A" w14:textId="77777777">
        <w:trPr>
          <w:cantSplit/>
        </w:trPr>
        <w:tc>
          <w:tcPr>
            <w:tcW w:w="95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BE784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9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189CC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16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432A4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B9B12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CEB4A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  <w:tc>
          <w:tcPr>
            <w:tcW w:w="14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F487E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</w:tr>
      <w:tr w:rsidR="00041872" w14:paraId="693192F0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A3225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5293C7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C071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A805D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F5143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169A7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,8</w:t>
            </w:r>
          </w:p>
        </w:tc>
      </w:tr>
      <w:tr w:rsidR="00041872" w14:paraId="614A7146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DEDFC0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3A8511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FBF7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1B78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4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59F0A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,1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72559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3,8</w:t>
            </w:r>
          </w:p>
        </w:tc>
      </w:tr>
      <w:tr w:rsidR="00041872" w14:paraId="1C5179A0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E86829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F0F60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ABA8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72233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,6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BE80F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,8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67AC7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,6</w:t>
            </w:r>
          </w:p>
        </w:tc>
      </w:tr>
      <w:tr w:rsidR="00041872" w14:paraId="0E76F848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B3C1C4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1D89D2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CFC7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ADCCB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2D1B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83EF1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2568792D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1F8FDE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DEE37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9C97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43982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30DE8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CD6542F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332A92EA" w14:textId="77777777">
        <w:trPr>
          <w:cantSplit/>
        </w:trPr>
        <w:tc>
          <w:tcPr>
            <w:tcW w:w="9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FD6E9E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8970E0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C142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5EAAC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CBA456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66C489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4A443A28" w14:textId="77777777">
        <w:trPr>
          <w:cantSplit/>
        </w:trPr>
        <w:tc>
          <w:tcPr>
            <w:tcW w:w="294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52F9C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45B1F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C94D0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A9D503A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01B8182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677F9E2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3BA156A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7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"/>
        <w:gridCol w:w="1734"/>
        <w:gridCol w:w="1166"/>
        <w:gridCol w:w="1028"/>
        <w:gridCol w:w="1396"/>
        <w:gridCol w:w="1473"/>
      </w:tblGrid>
      <w:tr w:rsidR="00041872" w14:paraId="60A0E16D" w14:textId="77777777">
        <w:trPr>
          <w:cantSplit/>
        </w:trPr>
        <w:tc>
          <w:tcPr>
            <w:tcW w:w="77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453D6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Durable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changes lifestyle</w:t>
            </w:r>
          </w:p>
        </w:tc>
      </w:tr>
      <w:tr w:rsidR="00041872" w14:paraId="78E3839F" w14:textId="77777777">
        <w:trPr>
          <w:cantSplit/>
        </w:trPr>
        <w:tc>
          <w:tcPr>
            <w:tcW w:w="268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F504A4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BFCC96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187B7E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468B47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5A2253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1790BA47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3D50D0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7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224B1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16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5647B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9C77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3507F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  <w:tc>
          <w:tcPr>
            <w:tcW w:w="14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7FD81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</w:tr>
      <w:tr w:rsidR="00041872" w14:paraId="48DDF75E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46EED1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44842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8F40F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BBE0F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4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1C45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,1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C5F89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,8</w:t>
            </w:r>
          </w:p>
        </w:tc>
      </w:tr>
      <w:tr w:rsidR="00041872" w14:paraId="0C87DE6B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67B46F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81AD49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E1B4B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FB41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,6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0CB2B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,8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31FB7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1,5</w:t>
            </w:r>
          </w:p>
        </w:tc>
      </w:tr>
      <w:tr w:rsidR="00041872" w14:paraId="3EDB0A27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6C6378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30E011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0AE1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F4626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,7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F155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,5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93100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383F68D8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214EAF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D48B9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FB9E4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F4111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1610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33F4B3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584F5061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A5FCEF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E54E31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F580E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5EBBE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5AE67B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48CF8D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05B79EC2" w14:textId="77777777">
        <w:trPr>
          <w:cantSplit/>
        </w:trPr>
        <w:tc>
          <w:tcPr>
            <w:tcW w:w="268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CB7240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EAF95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6D1ED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A4588A2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89776D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0521ADE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8DD9ECD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"/>
        <w:gridCol w:w="1994"/>
        <w:gridCol w:w="1165"/>
        <w:gridCol w:w="1027"/>
        <w:gridCol w:w="1396"/>
        <w:gridCol w:w="1473"/>
      </w:tblGrid>
      <w:tr w:rsidR="00041872" w14:paraId="744908E0" w14:textId="77777777">
        <w:trPr>
          <w:cantSplit/>
        </w:trPr>
        <w:tc>
          <w:tcPr>
            <w:tcW w:w="80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1E489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ufficient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tools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exercise</w:t>
            </w:r>
            <w:proofErr w:type="spellEnd"/>
          </w:p>
        </w:tc>
      </w:tr>
      <w:tr w:rsidR="00041872" w14:paraId="2BD0BFA4" w14:textId="77777777">
        <w:trPr>
          <w:cantSplit/>
        </w:trPr>
        <w:tc>
          <w:tcPr>
            <w:tcW w:w="294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E6608D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12DFB6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1CFE78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5B01A9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5B6F7D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79C36DEE" w14:textId="77777777">
        <w:trPr>
          <w:cantSplit/>
        </w:trPr>
        <w:tc>
          <w:tcPr>
            <w:tcW w:w="95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54B70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9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FE01E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16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9B331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4462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4846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  <w:tc>
          <w:tcPr>
            <w:tcW w:w="14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58911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</w:tr>
      <w:tr w:rsidR="00041872" w14:paraId="31B675C4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5D3B6B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BD70BA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9A8F3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76518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,7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21B81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,5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A0890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,2</w:t>
            </w:r>
          </w:p>
        </w:tc>
      </w:tr>
      <w:tr w:rsidR="00041872" w14:paraId="24AE2867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D0B15A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3098A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5DC33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161E4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0,0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507E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3,8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5BF40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55CC5137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50C485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8FF8A2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42424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59F6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F1AF0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D378C1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2A49597F" w14:textId="77777777">
        <w:trPr>
          <w:cantSplit/>
        </w:trPr>
        <w:tc>
          <w:tcPr>
            <w:tcW w:w="9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54814D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F1240A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006EE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AB2A2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7DB1CE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D1ADAD2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56A81179" w14:textId="77777777">
        <w:trPr>
          <w:cantSplit/>
        </w:trPr>
        <w:tc>
          <w:tcPr>
            <w:tcW w:w="294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FB213F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F374BF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6B54D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BA3C3C2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499ADA9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8B32A13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C61C995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7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"/>
        <w:gridCol w:w="1734"/>
        <w:gridCol w:w="1166"/>
        <w:gridCol w:w="1028"/>
        <w:gridCol w:w="1396"/>
        <w:gridCol w:w="1473"/>
      </w:tblGrid>
      <w:tr w:rsidR="00041872" w14:paraId="61C1BB08" w14:textId="77777777">
        <w:trPr>
          <w:cantSplit/>
        </w:trPr>
        <w:tc>
          <w:tcPr>
            <w:tcW w:w="77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F3930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ufficient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tools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nutrition</w:t>
            </w:r>
            <w:proofErr w:type="spellEnd"/>
          </w:p>
        </w:tc>
      </w:tr>
      <w:tr w:rsidR="00041872" w14:paraId="752EF45D" w14:textId="77777777">
        <w:trPr>
          <w:cantSplit/>
        </w:trPr>
        <w:tc>
          <w:tcPr>
            <w:tcW w:w="268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30FE84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A0FB46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D486C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43F5D5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3ACF4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30B71AC2" w14:textId="77777777">
        <w:trPr>
          <w:cantSplit/>
        </w:trPr>
        <w:tc>
          <w:tcPr>
            <w:tcW w:w="9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61939D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7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68C361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16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1C35C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490A4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1D56E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  <w:tc>
          <w:tcPr>
            <w:tcW w:w="14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9B026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</w:tr>
      <w:tr w:rsidR="00041872" w14:paraId="228C1238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8A54F2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E9CB44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7B33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311B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B269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2466E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</w:tr>
      <w:tr w:rsidR="00041872" w14:paraId="65F34443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A3BC91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85F8CB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64FC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502CF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,6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D9A9C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,8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529A3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,2</w:t>
            </w:r>
          </w:p>
        </w:tc>
      </w:tr>
      <w:tr w:rsidR="00041872" w14:paraId="70BF69CE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8EAA29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22CF58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944C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4F552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0,0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82F6C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3,8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43592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0F040D45" w14:textId="77777777">
        <w:trPr>
          <w:cantSplit/>
        </w:trPr>
        <w:tc>
          <w:tcPr>
            <w:tcW w:w="9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4AF8B9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34B8D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3A54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09B10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DA020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38CE398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10194EED" w14:textId="77777777">
        <w:trPr>
          <w:cantSplit/>
        </w:trPr>
        <w:tc>
          <w:tcPr>
            <w:tcW w:w="9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7DDBBF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7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63F36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D4EB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40D6C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7D9C5E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EE486EF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5E1F3CC4" w14:textId="77777777">
        <w:trPr>
          <w:cantSplit/>
        </w:trPr>
        <w:tc>
          <w:tcPr>
            <w:tcW w:w="268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F5943E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44E69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34E0C8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444B984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B8DE88E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F6B1958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AB8459E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"/>
        <w:gridCol w:w="1994"/>
        <w:gridCol w:w="1165"/>
        <w:gridCol w:w="1027"/>
        <w:gridCol w:w="1396"/>
        <w:gridCol w:w="1473"/>
      </w:tblGrid>
      <w:tr w:rsidR="00041872" w14:paraId="4911B3B6" w14:textId="77777777">
        <w:trPr>
          <w:cantSplit/>
        </w:trPr>
        <w:tc>
          <w:tcPr>
            <w:tcW w:w="80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3B9F5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ufficient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tools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relaxation</w:t>
            </w:r>
            <w:proofErr w:type="spellEnd"/>
          </w:p>
        </w:tc>
      </w:tr>
      <w:tr w:rsidR="00041872" w14:paraId="4EE934F6" w14:textId="77777777">
        <w:trPr>
          <w:cantSplit/>
        </w:trPr>
        <w:tc>
          <w:tcPr>
            <w:tcW w:w="294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282070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7141ED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0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FB07C0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6524BF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  <w:tc>
          <w:tcPr>
            <w:tcW w:w="14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3F7E9D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ercent</w:t>
            </w:r>
          </w:p>
        </w:tc>
      </w:tr>
      <w:tr w:rsidR="00041872" w14:paraId="30A73B7B" w14:textId="77777777">
        <w:trPr>
          <w:cantSplit/>
        </w:trPr>
        <w:tc>
          <w:tcPr>
            <w:tcW w:w="95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A198CF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9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701610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16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0B4DF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BBA52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B6C2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  <w:tc>
          <w:tcPr>
            <w:tcW w:w="14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31341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</w:tr>
      <w:tr w:rsidR="00041872" w14:paraId="3B9F70A7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A1A637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725F3A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BC065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C226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FB6D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7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A6E4A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4</w:t>
            </w:r>
          </w:p>
        </w:tc>
      </w:tr>
      <w:tr w:rsidR="00041872" w14:paraId="096A3BFC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B18C29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5AE467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8FF4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66726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4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3ECB6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,1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0F0CC9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,5</w:t>
            </w:r>
          </w:p>
        </w:tc>
      </w:tr>
      <w:tr w:rsidR="00041872" w14:paraId="4184C4FC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8BF888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CA45E8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omewha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8C09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30CBC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4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074FB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,1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8ADE7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1,5</w:t>
            </w:r>
          </w:p>
        </w:tc>
      </w:tr>
      <w:tr w:rsidR="00041872" w14:paraId="7360C2E7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85BDE8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D33643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Totall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57F07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735D0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,7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58599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,5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718DF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 w:rsidR="00041872" w14:paraId="146B3656" w14:textId="77777777"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220742" w14:textId="77777777" w:rsidR="0079611B" w:rsidRDefault="0079611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7D6C2E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AC0E8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B7425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9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9CF6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015EE7D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0AD16F7E" w14:textId="77777777">
        <w:trPr>
          <w:cantSplit/>
        </w:trPr>
        <w:tc>
          <w:tcPr>
            <w:tcW w:w="9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103DB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1C38FF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C36C5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215B4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B728FA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6ABE088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41872" w14:paraId="1CD30733" w14:textId="77777777">
        <w:trPr>
          <w:cantSplit/>
        </w:trPr>
        <w:tc>
          <w:tcPr>
            <w:tcW w:w="294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AEDD16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646432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64856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B5F16A4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9F450F8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6C7DF7B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CD5551E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5"/>
        <w:gridCol w:w="1027"/>
        <w:gridCol w:w="1073"/>
        <w:gridCol w:w="1103"/>
        <w:gridCol w:w="1027"/>
        <w:gridCol w:w="1441"/>
      </w:tblGrid>
      <w:tr w:rsidR="00041872" w14:paraId="0C3DB918" w14:textId="77777777">
        <w:trPr>
          <w:cantSplit/>
        </w:trPr>
        <w:tc>
          <w:tcPr>
            <w:tcW w:w="81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F14CC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Descriptive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tatistics</w:t>
            </w:r>
            <w:proofErr w:type="spellEnd"/>
          </w:p>
        </w:tc>
      </w:tr>
      <w:tr w:rsidR="00041872" w14:paraId="0E4401F6" w14:textId="77777777">
        <w:trPr>
          <w:cantSplit/>
        </w:trPr>
        <w:tc>
          <w:tcPr>
            <w:tcW w:w="245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F27F2C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059055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7EBC16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025C1A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942F8E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F139D2" w14:textId="77777777" w:rsidR="0079611B" w:rsidRDefault="0079611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t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</w:tr>
      <w:tr w:rsidR="00041872" w14:paraId="56CDC16D" w14:textId="77777777">
        <w:trPr>
          <w:cantSplit/>
        </w:trPr>
        <w:tc>
          <w:tcPr>
            <w:tcW w:w="24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0BF795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Overall mark</w:t>
            </w:r>
          </w:p>
        </w:tc>
        <w:tc>
          <w:tcPr>
            <w:tcW w:w="102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25F85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4894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1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025B2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70D066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15</w:t>
            </w:r>
          </w:p>
        </w:tc>
        <w:tc>
          <w:tcPr>
            <w:tcW w:w="14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F7A6F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801</w:t>
            </w:r>
          </w:p>
        </w:tc>
      </w:tr>
      <w:tr w:rsidR="00041872" w14:paraId="5EADC496" w14:textId="77777777">
        <w:trPr>
          <w:cantSplit/>
        </w:trPr>
        <w:tc>
          <w:tcPr>
            <w:tcW w:w="24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824F10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umber of appointments nutritionist sessions</w:t>
            </w:r>
          </w:p>
        </w:tc>
        <w:tc>
          <w:tcPr>
            <w:tcW w:w="10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FD1D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1BAF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F30E3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73380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67</w:t>
            </w:r>
          </w:p>
        </w:tc>
        <w:tc>
          <w:tcPr>
            <w:tcW w:w="1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3A1E6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75</w:t>
            </w:r>
          </w:p>
        </w:tc>
      </w:tr>
      <w:tr w:rsidR="00041872" w14:paraId="1FC68770" w14:textId="77777777">
        <w:trPr>
          <w:cantSplit/>
        </w:trPr>
        <w:tc>
          <w:tcPr>
            <w:tcW w:w="24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5BA6E7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dde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ultidomai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vention</w:t>
            </w:r>
            <w:proofErr w:type="spellEnd"/>
          </w:p>
        </w:tc>
        <w:tc>
          <w:tcPr>
            <w:tcW w:w="10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1EC1C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FD1C0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81FFD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600DA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23</w:t>
            </w:r>
          </w:p>
        </w:tc>
        <w:tc>
          <w:tcPr>
            <w:tcW w:w="1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F8399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92</w:t>
            </w:r>
          </w:p>
        </w:tc>
      </w:tr>
      <w:tr w:rsidR="00041872" w14:paraId="47C78245" w14:textId="77777777">
        <w:trPr>
          <w:cantSplit/>
        </w:trPr>
        <w:tc>
          <w:tcPr>
            <w:tcW w:w="24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469A0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Qualit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of life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10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908758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A4EB4C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E3A285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DE8EFA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38</w:t>
            </w:r>
          </w:p>
        </w:tc>
        <w:tc>
          <w:tcPr>
            <w:tcW w:w="1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1FCB4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21</w:t>
            </w:r>
          </w:p>
        </w:tc>
      </w:tr>
      <w:tr w:rsidR="00041872" w14:paraId="701B88A7" w14:textId="77777777">
        <w:trPr>
          <w:cantSplit/>
        </w:trPr>
        <w:tc>
          <w:tcPr>
            <w:tcW w:w="24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DD728C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Burde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questionnaires</w:t>
            </w:r>
          </w:p>
        </w:tc>
        <w:tc>
          <w:tcPr>
            <w:tcW w:w="10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804AC4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0F5E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A586D1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1BDBE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85</w:t>
            </w:r>
          </w:p>
        </w:tc>
        <w:tc>
          <w:tcPr>
            <w:tcW w:w="1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48F63F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641</w:t>
            </w:r>
          </w:p>
        </w:tc>
      </w:tr>
      <w:tr w:rsidR="00041872" w14:paraId="58D0BCB3" w14:textId="77777777">
        <w:trPr>
          <w:cantSplit/>
        </w:trPr>
        <w:tc>
          <w:tcPr>
            <w:tcW w:w="24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567097" w14:textId="77777777" w:rsidR="0079611B" w:rsidRDefault="0079611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N (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listwis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02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2A4FDB" w14:textId="77777777" w:rsidR="0079611B" w:rsidRDefault="0079611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8468043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3B38658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935CF69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062C949" w14:textId="77777777" w:rsidR="0079611B" w:rsidRDefault="007961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AE40E4B" w14:textId="77777777" w:rsidR="0079611B" w:rsidRDefault="0079611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79611B">
      <w:headerReference w:type="default" r:id="rId6"/>
      <w:pgSz w:w="11906" w:h="16838"/>
      <w:pgMar w:top="1440" w:right="1440" w:bottom="1440" w:left="1440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E31191" w14:textId="77777777" w:rsidR="00F26AC6" w:rsidRDefault="00F26AC6" w:rsidP="00A20688">
      <w:r>
        <w:separator/>
      </w:r>
    </w:p>
  </w:endnote>
  <w:endnote w:type="continuationSeparator" w:id="0">
    <w:p w14:paraId="719B4EE1" w14:textId="77777777" w:rsidR="00F26AC6" w:rsidRDefault="00F26AC6" w:rsidP="00A20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ECFAE9" w14:textId="77777777" w:rsidR="00F26AC6" w:rsidRDefault="00F26AC6" w:rsidP="00A20688">
      <w:r>
        <w:separator/>
      </w:r>
    </w:p>
  </w:footnote>
  <w:footnote w:type="continuationSeparator" w:id="0">
    <w:p w14:paraId="29472A57" w14:textId="77777777" w:rsidR="00F26AC6" w:rsidRDefault="00F26AC6" w:rsidP="00A206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6B0D17" w14:textId="7FFF221A" w:rsidR="00057F3A" w:rsidRPr="000B4827" w:rsidRDefault="00057F3A" w:rsidP="000B4827">
    <w:pPr>
      <w:pStyle w:val="Header"/>
      <w:rPr>
        <w:rFonts w:ascii="Times New Roman" w:hAnsi="Times New Roman" w:cs="Times New Roman"/>
        <w:b/>
        <w:lang w:val="en-US"/>
      </w:rPr>
    </w:pPr>
    <w:r>
      <w:rPr>
        <w:rFonts w:ascii="Times New Roman" w:hAnsi="Times New Roman" w:cs="Times New Roman"/>
        <w:b/>
        <w:lang w:val="en-US"/>
      </w:rPr>
      <w:t>Table S</w:t>
    </w:r>
    <w:r w:rsidR="00273DBA">
      <w:rPr>
        <w:rFonts w:ascii="Times New Roman" w:hAnsi="Times New Roman" w:cs="Times New Roman"/>
        <w:b/>
        <w:lang w:val="en-US"/>
      </w:rPr>
      <w:t>3</w:t>
    </w:r>
  </w:p>
  <w:p w14:paraId="7F799114" w14:textId="51EA9326" w:rsidR="000B4827" w:rsidRPr="000B4827" w:rsidRDefault="000B4827" w:rsidP="000B4827">
    <w:pPr>
      <w:pStyle w:val="Header"/>
      <w:rPr>
        <w:rFonts w:ascii="Times New Roman" w:hAnsi="Times New Roman" w:cs="Times New Roman"/>
        <w:b/>
        <w:bCs/>
      </w:rPr>
    </w:pPr>
    <w:r w:rsidRPr="00FD1DDE">
      <w:rPr>
        <w:rFonts w:ascii="Times New Roman" w:hAnsi="Times New Roman" w:cs="Times New Roman"/>
        <w:bCs/>
        <w:lang w:val="en-GB"/>
      </w:rPr>
      <w:t xml:space="preserve">The Transdiagnostic Oncology Program (TOP): A </w:t>
    </w:r>
    <w:r w:rsidR="005E6263">
      <w:rPr>
        <w:rFonts w:ascii="Times New Roman" w:hAnsi="Times New Roman" w:cs="Times New Roman"/>
        <w:bCs/>
        <w:lang w:val="en-GB"/>
      </w:rPr>
      <w:t>multidomain</w:t>
    </w:r>
    <w:r w:rsidRPr="00FD1DDE">
      <w:rPr>
        <w:rFonts w:ascii="Times New Roman" w:hAnsi="Times New Roman" w:cs="Times New Roman"/>
        <w:bCs/>
        <w:lang w:val="en-GB"/>
      </w:rPr>
      <w:t xml:space="preserve"> lifestyle intervention to improve the quality of life of cancer survivors - a before-and-after pilot study in primary care</w:t>
    </w:r>
    <w:r>
      <w:rPr>
        <w:rFonts w:ascii="Times New Roman" w:hAnsi="Times New Roman" w:cs="Times New Roman"/>
        <w:bCs/>
        <w:lang w:val="en-GB"/>
      </w:rPr>
      <w:t>.</w:t>
    </w:r>
    <w:r w:rsidRPr="00FD1DDE">
      <w:rPr>
        <w:rFonts w:ascii="Times New Roman" w:hAnsi="Times New Roman" w:cs="Times New Roman"/>
        <w:bCs/>
        <w:lang w:val="en-GB"/>
      </w:rPr>
      <w:t xml:space="preserve"> </w:t>
    </w:r>
    <w:r w:rsidRPr="000B4827">
      <w:rPr>
        <w:rFonts w:ascii="Times New Roman" w:hAnsi="Times New Roman" w:cs="Times New Roman"/>
        <w:i/>
        <w:iCs/>
      </w:rPr>
      <w:t>Sanne H. Booij (</w:t>
    </w:r>
    <w:hyperlink r:id="rId1" w:history="1">
      <w:r w:rsidRPr="000B4827">
        <w:rPr>
          <w:rStyle w:val="Hyperlink"/>
          <w:rFonts w:ascii="Times New Roman" w:hAnsi="Times New Roman" w:cs="Times New Roman"/>
          <w:i/>
          <w:iCs/>
        </w:rPr>
        <w:t>sh.booij@lentis.nl</w:t>
      </w:r>
    </w:hyperlink>
    <w:r w:rsidRPr="000B4827">
      <w:rPr>
        <w:rFonts w:ascii="Times New Roman" w:hAnsi="Times New Roman" w:cs="Times New Roman"/>
        <w:i/>
        <w:iCs/>
      </w:rPr>
      <w:t xml:space="preserve">), Amy Pieper, Christianne D. Wester, </w:t>
    </w:r>
    <w:proofErr w:type="spellStart"/>
    <w:r w:rsidRPr="000B4827">
      <w:rPr>
        <w:rFonts w:ascii="Times New Roman" w:hAnsi="Times New Roman" w:cs="Times New Roman"/>
        <w:i/>
        <w:iCs/>
      </w:rPr>
      <w:t>Ute</w:t>
    </w:r>
    <w:proofErr w:type="spellEnd"/>
    <w:r w:rsidRPr="000B4827">
      <w:rPr>
        <w:rFonts w:ascii="Times New Roman" w:hAnsi="Times New Roman" w:cs="Times New Roman"/>
        <w:i/>
        <w:iCs/>
      </w:rPr>
      <w:t xml:space="preserve"> </w:t>
    </w:r>
    <w:proofErr w:type="spellStart"/>
    <w:r w:rsidRPr="000B4827">
      <w:rPr>
        <w:rFonts w:ascii="Times New Roman" w:hAnsi="Times New Roman" w:cs="Times New Roman"/>
        <w:i/>
        <w:iCs/>
      </w:rPr>
      <w:t>Bultmann</w:t>
    </w:r>
    <w:proofErr w:type="spellEnd"/>
    <w:r w:rsidRPr="000B4827">
      <w:rPr>
        <w:rFonts w:ascii="Times New Roman" w:hAnsi="Times New Roman" w:cs="Times New Roman"/>
        <w:i/>
        <w:iCs/>
      </w:rPr>
      <w:t xml:space="preserve">, </w:t>
    </w:r>
    <w:proofErr w:type="spellStart"/>
    <w:r w:rsidRPr="000B4827">
      <w:rPr>
        <w:rFonts w:ascii="Times New Roman" w:hAnsi="Times New Roman" w:cs="Times New Roman"/>
        <w:i/>
        <w:iCs/>
      </w:rPr>
      <w:t>Elkana</w:t>
    </w:r>
    <w:proofErr w:type="spellEnd"/>
    <w:r w:rsidRPr="000B4827">
      <w:rPr>
        <w:rFonts w:ascii="Times New Roman" w:hAnsi="Times New Roman" w:cs="Times New Roman"/>
        <w:i/>
        <w:iCs/>
      </w:rPr>
      <w:t xml:space="preserve"> C. </w:t>
    </w:r>
    <w:proofErr w:type="spellStart"/>
    <w:r w:rsidRPr="000B4827">
      <w:rPr>
        <w:rFonts w:ascii="Times New Roman" w:hAnsi="Times New Roman" w:cs="Times New Roman"/>
        <w:i/>
        <w:iCs/>
      </w:rPr>
      <w:t>Waarsenburg</w:t>
    </w:r>
    <w:proofErr w:type="spellEnd"/>
    <w:r w:rsidRPr="000B4827">
      <w:rPr>
        <w:rFonts w:ascii="Times New Roman" w:hAnsi="Times New Roman" w:cs="Times New Roman"/>
        <w:i/>
        <w:iCs/>
      </w:rPr>
      <w:t xml:space="preserve">, H. J. Rogier Hoenders. </w:t>
    </w:r>
  </w:p>
  <w:p w14:paraId="1E24AD4F" w14:textId="77777777" w:rsidR="00A20688" w:rsidRDefault="00A206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B52"/>
    <w:rsid w:val="00041872"/>
    <w:rsid w:val="00057F3A"/>
    <w:rsid w:val="00090DB8"/>
    <w:rsid w:val="000B4827"/>
    <w:rsid w:val="00273DBA"/>
    <w:rsid w:val="005E6263"/>
    <w:rsid w:val="0079611B"/>
    <w:rsid w:val="008B2266"/>
    <w:rsid w:val="008D40CD"/>
    <w:rsid w:val="00A147D3"/>
    <w:rsid w:val="00A20688"/>
    <w:rsid w:val="00A71ACA"/>
    <w:rsid w:val="00AC030C"/>
    <w:rsid w:val="00C95377"/>
    <w:rsid w:val="00D20C8E"/>
    <w:rsid w:val="00E303FD"/>
    <w:rsid w:val="00E72B52"/>
    <w:rsid w:val="00F26AC6"/>
    <w:rsid w:val="00F578B3"/>
    <w:rsid w:val="00FD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D4A2200"/>
  <w14:defaultImageDpi w14:val="0"/>
  <w15:docId w15:val="{99C31DDB-50EF-4A35-A4E2-D4FF16FF1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Times New Roman" w:hAnsi="Aptos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Aptos Display" w:eastAsia="Times New Roman" w:hAnsi="Aptos Display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Pr>
      <w:rFonts w:ascii="Aptos Display" w:eastAsia="Times New Roman" w:hAnsi="Aptos Display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Pr>
      <w:rFonts w:ascii="Aptos Display" w:eastAsia="Times New Roman" w:hAnsi="Aptos Display" w:cs="Times New Roman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2068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A20688"/>
    <w:rPr>
      <w:rFonts w:ascii="Courier New" w:hAnsi="Courier New" w:cs="Courier New"/>
      <w:color w:val="000000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2068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A20688"/>
    <w:rPr>
      <w:rFonts w:ascii="Courier New" w:hAnsi="Courier New" w:cs="Courier New"/>
      <w:color w:val="000000"/>
      <w:kern w:val="0"/>
      <w:sz w:val="20"/>
      <w:szCs w:val="20"/>
    </w:rPr>
  </w:style>
  <w:style w:type="character" w:styleId="Hyperlink">
    <w:name w:val="Hyperlink"/>
    <w:uiPriority w:val="99"/>
    <w:unhideWhenUsed/>
    <w:rsid w:val="000B482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h.booij@lentis.nl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55</Words>
  <Characters>566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booij</dc:creator>
  <cp:keywords/>
  <dc:description/>
  <cp:lastModifiedBy>Booij, SH</cp:lastModifiedBy>
  <cp:revision>3</cp:revision>
  <dcterms:created xsi:type="dcterms:W3CDTF">2025-07-22T13:18:00Z</dcterms:created>
  <dcterms:modified xsi:type="dcterms:W3CDTF">2025-07-22T13:19:00Z</dcterms:modified>
</cp:coreProperties>
</file>